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35986" w14:textId="77777777" w:rsidR="004B7F1C" w:rsidRPr="002C5E08" w:rsidRDefault="004B7F1C" w:rsidP="004B7F1C">
      <w:pPr>
        <w:spacing w:after="120" w:line="48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iCs/>
          <w:sz w:val="24"/>
          <w:szCs w:val="24"/>
        </w:rPr>
        <w:t>A</w:t>
      </w:r>
      <w:r w:rsidRPr="004169F2">
        <w:rPr>
          <w:rFonts w:ascii="Times New Roman" w:eastAsia="Calibri" w:hAnsi="Times New Roman" w:cs="Times New Roman"/>
          <w:b/>
          <w:iCs/>
          <w:sz w:val="24"/>
          <w:szCs w:val="24"/>
        </w:rPr>
        <w:t>dditional file</w:t>
      </w:r>
      <w:r w:rsidRPr="002C5E08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>2</w:t>
      </w:r>
      <w:r w:rsidR="00D26E2E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: Table S2. </w:t>
      </w:r>
      <w:r w:rsidR="00D26E2E">
        <w:rPr>
          <w:rFonts w:ascii="Times New Roman" w:eastAsia="Calibri" w:hAnsi="Times New Roman" w:cs="Times New Roman"/>
          <w:iCs/>
          <w:sz w:val="24"/>
          <w:szCs w:val="24"/>
        </w:rPr>
        <w:t>S</w:t>
      </w:r>
      <w:r w:rsidRPr="002C5E08">
        <w:rPr>
          <w:rFonts w:ascii="Times New Roman" w:eastAsia="Calibri" w:hAnsi="Times New Roman" w:cs="Times New Roman"/>
          <w:iCs/>
          <w:sz w:val="24"/>
          <w:szCs w:val="24"/>
        </w:rPr>
        <w:t>urvey of livestock farms in Punjab province (2013): Summary of categorical variables included in the questionnaire</w:t>
      </w:r>
    </w:p>
    <w:tbl>
      <w:tblPr>
        <w:tblStyle w:val="TableGrid41"/>
        <w:tblW w:w="5000" w:type="pct"/>
        <w:tblLook w:val="04A0" w:firstRow="1" w:lastRow="0" w:firstColumn="1" w:lastColumn="0" w:noHBand="0" w:noVBand="1"/>
      </w:tblPr>
      <w:tblGrid>
        <w:gridCol w:w="2784"/>
        <w:gridCol w:w="3385"/>
        <w:gridCol w:w="2020"/>
        <w:gridCol w:w="1161"/>
      </w:tblGrid>
      <w:tr w:rsidR="004B7F1C" w:rsidRPr="002C5E08" w14:paraId="1C924FA5" w14:textId="77777777" w:rsidTr="00515AFD">
        <w:trPr>
          <w:trHeight w:val="394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33B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29247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Response categories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7A5F" w14:textId="77777777" w:rsidR="004B7F1C" w:rsidRPr="002C5E08" w:rsidRDefault="004B7F1C" w:rsidP="00515AFD">
            <w:pPr>
              <w:spacing w:after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 xml:space="preserve">No. of </w:t>
            </w:r>
            <w:proofErr w:type="spellStart"/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responses</w:t>
            </w:r>
            <w:r w:rsidRPr="002C5E0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E6D5A69" w14:textId="77777777" w:rsidR="004B7F1C" w:rsidRPr="002C5E08" w:rsidRDefault="004B7F1C" w:rsidP="00515AFD">
            <w:pPr>
              <w:spacing w:after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 xml:space="preserve"> = 108</w:t>
            </w:r>
          </w:p>
          <w:p w14:paraId="44326E6C" w14:textId="77777777" w:rsidR="004B7F1C" w:rsidRPr="002C5E08" w:rsidRDefault="004B7F1C" w:rsidP="00515AFD">
            <w:pPr>
              <w:spacing w:after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FDE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2C5E0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2C5E0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B7F1C" w:rsidRPr="002C5E08" w14:paraId="6E270BB9" w14:textId="77777777" w:rsidTr="00515AFD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3B8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Farm-related variables</w:t>
            </w:r>
          </w:p>
        </w:tc>
      </w:tr>
      <w:tr w:rsidR="004B7F1C" w:rsidRPr="002C5E08" w14:paraId="4DD67CCE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9BC4E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arm typ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DF2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3AB33E9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Semi-commercial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471F6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87.0 (79.2-92.7)</w:t>
            </w:r>
          </w:p>
          <w:p w14:paraId="534494B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3.0 (7.3-20.8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988E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601</w:t>
            </w:r>
          </w:p>
        </w:tc>
      </w:tr>
      <w:tr w:rsidR="004B7F1C" w:rsidRPr="002C5E08" w14:paraId="2E269F09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ED81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Rural poultry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4710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Present</w:t>
            </w:r>
          </w:p>
          <w:p w14:paraId="77E0D362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A5F8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40.7 (31.4-50.6)</w:t>
            </w:r>
          </w:p>
          <w:p w14:paraId="19CE5F9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59.3 (49.4-68.6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5A5CE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4B7F1C" w:rsidRPr="002C5E08" w14:paraId="00E4F0AB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FF5E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Dogs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8C23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Present</w:t>
            </w:r>
          </w:p>
          <w:p w14:paraId="12C0373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1F9B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36.1 (27.1-45.9)</w:t>
            </w:r>
          </w:p>
          <w:p w14:paraId="13A4B932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63.9 (54.1-72.9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1682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</w:tr>
      <w:tr w:rsidR="004B7F1C" w:rsidRPr="002C5E08" w14:paraId="1A7848A3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17D7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Purpos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A0D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Additional source of income</w:t>
            </w:r>
          </w:p>
          <w:p w14:paraId="2C35F56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Main source of income</w:t>
            </w:r>
          </w:p>
          <w:p w14:paraId="2D15712D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Own supply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9AA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69.4 (59.8-77.9)</w:t>
            </w:r>
          </w:p>
          <w:p w14:paraId="616FA65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5.0 (17.2-34.3)</w:t>
            </w:r>
          </w:p>
          <w:p w14:paraId="134D5CF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5.6 (2.1-11.7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4C8F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578</w:t>
            </w:r>
          </w:p>
          <w:p w14:paraId="5ECDDBD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191</w:t>
            </w:r>
          </w:p>
        </w:tc>
      </w:tr>
      <w:tr w:rsidR="004B7F1C" w:rsidRPr="002C5E08" w14:paraId="5E74C93C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7542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Ruminant species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44C2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Single ruminant species</w:t>
            </w:r>
          </w:p>
          <w:p w14:paraId="24DB961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Multiple ruminant species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ADE1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1.1 (5.9-18.6)</w:t>
            </w:r>
          </w:p>
          <w:p w14:paraId="7CC695A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88.9 (81.4-94.1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8398D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454</w:t>
            </w:r>
          </w:p>
        </w:tc>
      </w:tr>
      <w:tr w:rsidR="004B7F1C" w:rsidRPr="002C5E08" w14:paraId="0DC994B4" w14:textId="77777777" w:rsidTr="00515AFD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8FC0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Tick control management</w:t>
            </w:r>
          </w:p>
        </w:tc>
      </w:tr>
      <w:tr w:rsidR="004B7F1C" w:rsidRPr="002C5E08" w14:paraId="596C8C5F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700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 xml:space="preserve">Use of </w:t>
            </w:r>
            <w:proofErr w:type="spellStart"/>
            <w:r w:rsidRPr="002C5E08">
              <w:rPr>
                <w:rFonts w:ascii="Times New Roman" w:hAnsi="Times New Roman"/>
                <w:sz w:val="24"/>
                <w:szCs w:val="24"/>
              </w:rPr>
              <w:t>acaricide</w:t>
            </w:r>
            <w:proofErr w:type="spellEnd"/>
            <w:r w:rsidRPr="002C5E08">
              <w:rPr>
                <w:rFonts w:ascii="Times New Roman" w:hAnsi="Times New Roman"/>
                <w:sz w:val="24"/>
                <w:szCs w:val="24"/>
              </w:rPr>
              <w:t>/s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927BE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41C68462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16DDA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9.0 (20.6-38.5)</w:t>
            </w:r>
          </w:p>
          <w:p w14:paraId="387044A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71.0 (61.5-79.4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6E7D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4B7F1C" w:rsidRPr="002C5E08" w14:paraId="74BB7B80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205F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lastRenderedPageBreak/>
              <w:t>Animal species treated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567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All the ruminant species</w:t>
            </w:r>
          </w:p>
          <w:p w14:paraId="594EA6E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Only large ruminants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55C7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9.4 (7.5-37.5)</w:t>
            </w:r>
          </w:p>
          <w:p w14:paraId="0099CAD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80.6 (62.5-92.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E3D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4B7F1C" w:rsidRPr="002C5E08" w14:paraId="713EBACA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DDA2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Method of application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8A3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Injection</w:t>
            </w:r>
          </w:p>
          <w:p w14:paraId="6B924D5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Topical</w:t>
            </w:r>
          </w:p>
          <w:p w14:paraId="66AD836D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Injection and Topical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7ECCD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38.7 (21.8-57.8)</w:t>
            </w:r>
          </w:p>
          <w:p w14:paraId="4464462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41.9 (24.5-60.9)</w:t>
            </w:r>
          </w:p>
          <w:p w14:paraId="55E3D2D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9.4 (7.5-37.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039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995</w:t>
            </w:r>
          </w:p>
          <w:p w14:paraId="6DC31D0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4B7F1C" w:rsidRPr="002C5E08" w14:paraId="1E492ACA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B86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requency of application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F9D09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Once a year</w:t>
            </w:r>
          </w:p>
          <w:p w14:paraId="49385D0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-3 times a year</w:t>
            </w:r>
          </w:p>
          <w:p w14:paraId="1254B71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00D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38.7 (21.8-57.8)</w:t>
            </w:r>
          </w:p>
          <w:p w14:paraId="362DD12A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38.7 (21.8-57.8)</w:t>
            </w:r>
          </w:p>
          <w:p w14:paraId="16BDF88D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2.6 (9.6-41.1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E6D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4B7F1C" w:rsidRPr="002C5E08" w14:paraId="5B45A3B5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B48F1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Conventional methods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A4347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Do something</w:t>
            </w:r>
          </w:p>
          <w:p w14:paraId="3663F33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Nothing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5E7D6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81.6 (71.0-89.5)</w:t>
            </w:r>
          </w:p>
          <w:p w14:paraId="4D4BBD5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8.4 (10.5-29.0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B2F62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577</w:t>
            </w:r>
          </w:p>
        </w:tc>
      </w:tr>
      <w:tr w:rsidR="004B7F1C" w:rsidRPr="002C5E08" w14:paraId="19F8EDFE" w14:textId="77777777" w:rsidTr="00515AFD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402E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Housing</w:t>
            </w:r>
          </w:p>
        </w:tc>
      </w:tr>
      <w:tr w:rsidR="004B7F1C" w:rsidRPr="002C5E08" w14:paraId="3D6F1DC0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EF579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Housing typ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18C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Open</w:t>
            </w:r>
          </w:p>
          <w:p w14:paraId="703E1F8A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Traditional rural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CEE4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5.7 (9.4-24.0)</w:t>
            </w:r>
          </w:p>
          <w:p w14:paraId="145D675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84.3 (76.0-90.6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3519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4B7F1C" w:rsidRPr="002C5E08" w14:paraId="3A33EA62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5122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Housing material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7813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Hard bricks with wood/iron</w:t>
            </w:r>
          </w:p>
          <w:p w14:paraId="0594393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Soft bricks with wood/straw</w:t>
            </w:r>
          </w:p>
          <w:p w14:paraId="226331C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Soft and Hard bricks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A1189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73.1 (63.8-81.2)</w:t>
            </w:r>
          </w:p>
          <w:p w14:paraId="2FFF97FA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6.7 (10.2-25.1)</w:t>
            </w:r>
          </w:p>
          <w:p w14:paraId="7B76182D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0.2 (5.2-17.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A65B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46C0E2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931</w:t>
            </w:r>
          </w:p>
          <w:p w14:paraId="2067690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260</w:t>
            </w:r>
          </w:p>
        </w:tc>
      </w:tr>
      <w:tr w:rsidR="004B7F1C" w:rsidRPr="002C5E08" w14:paraId="7AA3E5E7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3931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loor typ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728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Soft</w:t>
            </w:r>
          </w:p>
          <w:p w14:paraId="331CA672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Hard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A317D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52.8 (42.9-62.5)</w:t>
            </w:r>
          </w:p>
          <w:p w14:paraId="06B96C9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47.2 (37.7-57.1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7B127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4B7F1C" w:rsidRPr="002C5E08" w14:paraId="6D99879A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CCB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eeding method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AE26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Stall feeding – zero-grazing</w:t>
            </w:r>
          </w:p>
          <w:p w14:paraId="5066B2A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lastRenderedPageBreak/>
              <w:t>Grazing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C27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lastRenderedPageBreak/>
              <w:t>75.9 (66.7-83.6)</w:t>
            </w:r>
          </w:p>
          <w:p w14:paraId="5F91AE4A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lastRenderedPageBreak/>
              <w:t>24.1 (16.4-33.3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8434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lastRenderedPageBreak/>
              <w:t>0.002</w:t>
            </w:r>
          </w:p>
        </w:tc>
      </w:tr>
      <w:tr w:rsidR="004B7F1C" w:rsidRPr="002C5E08" w14:paraId="724DDB35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4218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lastRenderedPageBreak/>
              <w:t>Feed storag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7C269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31AA2C1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9F7D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57.4 (47.5-66.9)</w:t>
            </w:r>
          </w:p>
          <w:p w14:paraId="44570279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42.6 (33.1-52.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6BB57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</w:tr>
      <w:tr w:rsidR="004B7F1C" w:rsidRPr="002C5E08" w14:paraId="4FD3E9BE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F81F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Boundary wall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957AA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2BF4EF6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No/Incomplete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1D3D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70.4 (60.8-78.8)</w:t>
            </w:r>
          </w:p>
          <w:p w14:paraId="6B7864C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9.6 (21.2-39.2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FDED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</w:tr>
      <w:tr w:rsidR="004B7F1C" w:rsidRPr="002C5E08" w14:paraId="5DA405E0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AF47E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Trees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50C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Present</w:t>
            </w:r>
          </w:p>
          <w:p w14:paraId="1521B551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A1C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89.8 (82.5-94.8)</w:t>
            </w:r>
          </w:p>
          <w:p w14:paraId="298CB985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0.2 (5.2-17.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F5D1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261</w:t>
            </w:r>
          </w:p>
        </w:tc>
      </w:tr>
      <w:tr w:rsidR="004B7F1C" w:rsidRPr="002C5E08" w14:paraId="58B27121" w14:textId="77777777" w:rsidTr="00515AFD"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24FFE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requency of removal of animal dung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B98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Daily basis</w:t>
            </w:r>
          </w:p>
          <w:p w14:paraId="5330A257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 xml:space="preserve">After a </w:t>
            </w:r>
            <w:r w:rsidRPr="002C5E08">
              <w:rPr>
                <w:rFonts w:ascii="Times New Roman" w:hAnsi="Times New Roman"/>
                <w:noProof/>
                <w:sz w:val="24"/>
                <w:szCs w:val="24"/>
              </w:rPr>
              <w:t>long time</w:t>
            </w:r>
            <w:r w:rsidRPr="002C5E08">
              <w:rPr>
                <w:rFonts w:ascii="Times New Roman" w:hAnsi="Times New Roman"/>
                <w:sz w:val="24"/>
                <w:szCs w:val="24"/>
              </w:rPr>
              <w:t xml:space="preserve"> (monthly basis)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0D5F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43.5 (34.0-53.4)</w:t>
            </w:r>
          </w:p>
          <w:p w14:paraId="65AC85CB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56.5 (46.6-66.0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5B7A1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</w:tbl>
    <w:p w14:paraId="50AAF06E" w14:textId="77777777" w:rsidR="004B7F1C" w:rsidRDefault="004B7F1C" w:rsidP="004B7F1C">
      <w:pPr>
        <w:spacing w:after="120" w:line="48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</w:pPr>
    </w:p>
    <w:p w14:paraId="48D685F3" w14:textId="77777777" w:rsidR="004B7F1C" w:rsidRPr="002C5E08" w:rsidRDefault="004B7F1C" w:rsidP="004B7F1C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C5E08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  <w:t>a</w:t>
      </w:r>
      <w:r w:rsidRPr="002C5E08">
        <w:rPr>
          <w:rFonts w:ascii="Times New Roman" w:eastAsia="Calibri" w:hAnsi="Times New Roman" w:cs="Times New Roman"/>
          <w:sz w:val="24"/>
          <w:szCs w:val="24"/>
        </w:rPr>
        <w:t>No</w:t>
      </w:r>
      <w:proofErr w:type="spellEnd"/>
      <w:r w:rsidRPr="002C5E08">
        <w:rPr>
          <w:rFonts w:ascii="Times New Roman" w:eastAsia="Calibri" w:hAnsi="Times New Roman" w:cs="Times New Roman"/>
          <w:sz w:val="24"/>
          <w:szCs w:val="24"/>
        </w:rPr>
        <w:t xml:space="preserve">. of responses   =      </w:t>
      </w:r>
      <m:oMath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</w:rPr>
              <m:t>Number of responses for specific category</m:t>
            </m:r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</w:rPr>
              <m:t>Total number of respondents</m:t>
            </m:r>
          </m:den>
        </m:f>
        <m:r>
          <w:rPr>
            <w:rFonts w:ascii="Cambria Math" w:eastAsia="Calibri" w:hAnsi="Cambria Math" w:cs="Times New Roman"/>
            <w:sz w:val="24"/>
            <w:szCs w:val="24"/>
          </w:rPr>
          <m:t xml:space="preserve"> X 100</m:t>
        </m:r>
      </m:oMath>
    </w:p>
    <w:p w14:paraId="68DD9AE2" w14:textId="77777777" w:rsidR="004B7F1C" w:rsidRPr="002C5E08" w:rsidRDefault="004B7F1C" w:rsidP="004B7F1C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C5E08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b</w:t>
      </w:r>
      <w:r w:rsidRPr="002C5E08">
        <w:rPr>
          <w:rFonts w:ascii="Times New Roman" w:eastAsia="Calibri" w:hAnsi="Times New Roman" w:cs="Times New Roman"/>
          <w:sz w:val="24"/>
          <w:szCs w:val="24"/>
        </w:rPr>
        <w:t>Probability</w:t>
      </w:r>
      <w:proofErr w:type="spellEnd"/>
      <w:r w:rsidRPr="002C5E08">
        <w:rPr>
          <w:rFonts w:ascii="Times New Roman" w:eastAsia="Calibri" w:hAnsi="Times New Roman" w:cs="Times New Roman"/>
          <w:sz w:val="24"/>
          <w:szCs w:val="24"/>
        </w:rPr>
        <w:t xml:space="preserve"> values of </w:t>
      </w:r>
      <w:proofErr w:type="spellStart"/>
      <w:r w:rsidRPr="002C5E08">
        <w:rPr>
          <w:rFonts w:ascii="Times New Roman" w:eastAsia="Calibri" w:hAnsi="Times New Roman" w:cs="Times New Roman"/>
          <w:sz w:val="24"/>
          <w:szCs w:val="24"/>
        </w:rPr>
        <w:t>univariable</w:t>
      </w:r>
      <w:proofErr w:type="spellEnd"/>
      <w:r w:rsidRPr="002C5E08">
        <w:rPr>
          <w:rFonts w:ascii="Times New Roman" w:eastAsia="Calibri" w:hAnsi="Times New Roman" w:cs="Times New Roman"/>
          <w:sz w:val="24"/>
          <w:szCs w:val="24"/>
        </w:rPr>
        <w:t xml:space="preserve"> analysis using Fishers’ exact test</w:t>
      </w:r>
    </w:p>
    <w:p w14:paraId="188BC79D" w14:textId="77777777" w:rsidR="004B7F1C" w:rsidRDefault="004B7F1C" w:rsidP="004B7F1C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1" w:name="_Toc461877753"/>
    </w:p>
    <w:p w14:paraId="4575A102" w14:textId="77777777" w:rsidR="004B7F1C" w:rsidRPr="002C5E08" w:rsidRDefault="00D26E2E" w:rsidP="004B7F1C">
      <w:pPr>
        <w:spacing w:after="120" w:line="48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Additional file 2: </w:t>
      </w:r>
      <w:r w:rsidRPr="00DC0A3B">
        <w:rPr>
          <w:rFonts w:ascii="Times New Roman" w:eastAsia="Calibri" w:hAnsi="Times New Roman" w:cs="Times New Roman"/>
          <w:b/>
          <w:iCs/>
          <w:sz w:val="24"/>
          <w:szCs w:val="24"/>
        </w:rPr>
        <w:t>Table S3.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4B7F1C" w:rsidRPr="002C5E08">
        <w:rPr>
          <w:rFonts w:ascii="Times New Roman" w:eastAsia="Calibri" w:hAnsi="Times New Roman" w:cs="Times New Roman"/>
          <w:iCs/>
          <w:sz w:val="24"/>
          <w:szCs w:val="24"/>
        </w:rPr>
        <w:t>Survey of livestock farms in Punjab province (2013): Summary of numeric variables included in the questionnaire</w:t>
      </w:r>
      <w:bookmarkEnd w:id="1"/>
    </w:p>
    <w:tbl>
      <w:tblPr>
        <w:tblStyle w:val="TableGrid41"/>
        <w:tblW w:w="5000" w:type="pct"/>
        <w:tblLook w:val="04A0" w:firstRow="1" w:lastRow="0" w:firstColumn="1" w:lastColumn="0" w:noHBand="0" w:noVBand="1"/>
      </w:tblPr>
      <w:tblGrid>
        <w:gridCol w:w="3884"/>
        <w:gridCol w:w="3054"/>
        <w:gridCol w:w="2412"/>
      </w:tblGrid>
      <w:tr w:rsidR="004B7F1C" w:rsidRPr="002C5E08" w14:paraId="5872C411" w14:textId="77777777" w:rsidTr="00515AFD"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EB4CC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E59A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Median 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Q1-Q3</w:t>
            </w: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2992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C5E0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C5E08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B7F1C" w:rsidRPr="002C5E08" w14:paraId="00EB5406" w14:textId="77777777" w:rsidTr="00515AFD"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8AE1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Farm size in hectares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BBA7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C5E08"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C5E08"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C5E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48B7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</w:tr>
      <w:tr w:rsidR="004B7F1C" w:rsidRPr="002C5E08" w14:paraId="285CDF57" w14:textId="77777777" w:rsidTr="00515AFD"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1EDA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Herd size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85A3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10.0 (8-15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A8780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846</w:t>
            </w:r>
          </w:p>
        </w:tc>
      </w:tr>
      <w:tr w:rsidR="004B7F1C" w:rsidRPr="002C5E08" w14:paraId="4D713FCB" w14:textId="77777777" w:rsidTr="00515AFD"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0DC08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lastRenderedPageBreak/>
              <w:t>Distance to nearest livestock farm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E70F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Pr="002C5E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2C5E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00</w:t>
            </w:r>
            <w:r w:rsidRPr="002C5E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2794" w14:textId="77777777" w:rsidR="004B7F1C" w:rsidRPr="002C5E08" w:rsidRDefault="004B7F1C" w:rsidP="00515AFD">
            <w:pPr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5E08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</w:tr>
    </w:tbl>
    <w:p w14:paraId="0CA91F4C" w14:textId="77777777" w:rsidR="004B7F1C" w:rsidRPr="002C5E08" w:rsidRDefault="004B7F1C" w:rsidP="004B7F1C">
      <w:pPr>
        <w:spacing w:after="120" w:line="48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14:paraId="4F226433" w14:textId="77777777" w:rsidR="003528B3" w:rsidRDefault="003528B3"/>
    <w:sectPr w:rsidR="00352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F1C"/>
    <w:rsid w:val="000051C1"/>
    <w:rsid w:val="00100BE5"/>
    <w:rsid w:val="00122341"/>
    <w:rsid w:val="003528B3"/>
    <w:rsid w:val="004B7F1C"/>
    <w:rsid w:val="006171C7"/>
    <w:rsid w:val="00731C07"/>
    <w:rsid w:val="0081421F"/>
    <w:rsid w:val="00B05DC1"/>
    <w:rsid w:val="00D26E2E"/>
    <w:rsid w:val="00D42482"/>
    <w:rsid w:val="00DC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047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7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1">
    <w:name w:val="Table Grid41"/>
    <w:basedOn w:val="TableNormal"/>
    <w:next w:val="TableGrid"/>
    <w:uiPriority w:val="39"/>
    <w:rsid w:val="004B7F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B7F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A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A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0</Words>
  <Characters>2115</Characters>
  <Application>Microsoft Macintosh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4-03T01:29:00Z</dcterms:created>
  <dcterms:modified xsi:type="dcterms:W3CDTF">2017-04-05T13:19:00Z</dcterms:modified>
</cp:coreProperties>
</file>